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  <w:t>Supplementary Table 3</w:t>
      </w:r>
      <w:r>
        <w:rPr>
          <w:rFonts w:cs="Arial" w:ascii="Arial" w:hAnsi="Arial"/>
          <w:color w:val="000000"/>
          <w:sz w:val="19"/>
          <w:szCs w:val="19"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51585</wp:posOffset>
                </wp:positionV>
                <wp:extent cx="610679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679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7"/>
                              <w:gridCol w:w="1406"/>
                              <w:gridCol w:w="1420"/>
                              <w:gridCol w:w="2124"/>
                              <w:gridCol w:w="720"/>
                            </w:tblGrid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Available cases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P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Treatment stratum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HIT 2000 BIS 4 v HIT 2000 AB 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 v 9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 to 3.8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MET-HIT 2000 BIS 4 vor Amendment v HIT 2000 AB 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 v 9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93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0 to 56.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MET-HIT 2000 AB 4 v HIT 2000 AB 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 v 9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9 to 4.6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19"/>
                                      <w:szCs w:val="19"/>
                                    </w:rPr>
                                    <w:t>HIT 2000 BIS 4  v MET-HIT 2000 AB 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9"/>
                                      <w:szCs w:val="19"/>
                                    </w:rPr>
                                    <w:t>22 v 4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10 to 2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19"/>
                                      <w:szCs w:val="19"/>
                                      <w:lang w:val="en-US"/>
                                    </w:rPr>
                                    <w:t>MET-HIT 2000 BIS 4 before Amendment v MET-HIT 2000 AB 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9"/>
                                      <w:szCs w:val="19"/>
                                      <w:lang w:val="en-US"/>
                                    </w:rPr>
                                    <w:t>2 v 4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.69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.38 to 32.4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MET-HIT 2000 BIS 4 before Amendment v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19"/>
                                      <w:szCs w:val="19"/>
                                    </w:rPr>
                                    <w:t>HIT 2000 BIS 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9"/>
                                      <w:szCs w:val="19"/>
                                    </w:rPr>
                                    <w:t>2 v 2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41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6 to 106.0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MET-HIT 2000 BIS 4 nach Amendment** v HIT 2000 AB 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 v 9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E**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Treatment stratum MetHitAb4Interim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Yes v no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 v 13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.30 to 8.3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WHO classification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50" w:leader="none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DMB v CMB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 v 13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9 to 1.7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MBEN** v CMB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 v 13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E**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LCMB v CMB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 v 13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83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.31 to 269.12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AMB v CMB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8 v 13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28 to 5.2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MB v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DMB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8 v 3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42 to 21.9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LCMB v DMB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 v 3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4.94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.73 to 980.5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 xml:space="preserve">LCMB v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MB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 v 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4.73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.89 to 324.5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Presence of large cell component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Ye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v no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 v 17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72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4 to 23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Speckled synaptophysin expression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No v yes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3 v 11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15 to 0.8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 xml:space="preserve">Categorized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FFFFFF"/>
                                      <w:sz w:val="20"/>
                                      <w:szCs w:val="20"/>
                                    </w:rPr>
                                    <w:t>TOPO2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 xml:space="preserve"> copy number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&gt;2.7 v &lt;2.7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4 v 11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6 to 1.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6q status by FISH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loss**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 v 14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E**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gain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 v 14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 to 2.5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10q status by MLPA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10q loss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 v 14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1 to 7.5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monosomy 10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 v 14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5 to 21.5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Monosomy 10 v 10q loss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 v 2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1 to 7.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10q status by 450k array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79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loss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8 v 14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4 to 5.5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17p13 status by FISH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loss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 v 90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3 to 4.8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gain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 v 90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69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1 to 23.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gain v loss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 v 7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56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3 to 11.2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17p status by 450k array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gain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 v 9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73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5 to 102.2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loss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6 v 9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9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3 to 7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>
                                    <w:bottom w:val="single" w:sz="18" w:space="0" w:color="00000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gain v loss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 v 7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36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>
                                    <w:bottom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5 to 34.8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>
                                    <w:top w:val="single" w:sz="18" w:space="0" w:color="00000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MY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status by FISH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18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8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>
                                    <w:top w:val="single" w:sz="18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8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amplif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 v 17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0 to 14.9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FFFFFF"/>
                                      <w:sz w:val="20"/>
                                      <w:szCs w:val="20"/>
                                    </w:rPr>
                                    <w:t>MY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 xml:space="preserve"> status by MLPA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amplif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spacing w:lineRule="atLeast" w:line="3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 v 15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7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1 to 17.4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FFFFFF"/>
                                      <w:sz w:val="20"/>
                                      <w:szCs w:val="20"/>
                                    </w:rPr>
                                    <w:t>MY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 xml:space="preserve"> gain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spacing w:lineRule="atLeast" w:line="3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 v 15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 to 10.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FFFFFF"/>
                                      <w:sz w:val="20"/>
                                      <w:szCs w:val="20"/>
                                    </w:rPr>
                                    <w:t>amplif v MYC gain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spacing w:lineRule="atLeast" w:line="3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 v 1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4 to 8.9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MY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status by 450k array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ampl. v bal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 v 16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8 to 15.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450k array subgrouping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WNT** v Group_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5 v 7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NE**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US"/>
                                    </w:rPr>
                                    <w:t>SHH v Group_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42 v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7 to 2.4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Group_3 v Group_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 v 7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1 to 5.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3947" w:type="dxa"/>
                                  <w:tcBorders>
                                    <w:bottom w:val="single" w:sz="18" w:space="0" w:color="00000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9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SHH v  Group_3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 v 4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tcBorders>
                                    <w:bottom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 to 1.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85pt;height:841.9pt;mso-wrap-distance-left:0pt;mso-wrap-distance-right:7.05pt;mso-wrap-distance-top:0pt;mso-wrap-distance-bottom:0pt;margin-top:98.5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6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47"/>
                        <w:gridCol w:w="1406"/>
                        <w:gridCol w:w="1420"/>
                        <w:gridCol w:w="2124"/>
                        <w:gridCol w:w="720"/>
                      </w:tblGrid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Available cases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212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P*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Treatment stratum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HIT 2000 BIS 4 v HIT 2000 AB 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 v 9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8 to 3.8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MET-HIT 2000 BIS 4 vor Amendment v HIT 2000 AB 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 v 9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93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0 to 56.8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MET-HIT 2000 AB 4 v HIT 2000 AB 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 v 9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9 to 4.6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19"/>
                                <w:szCs w:val="19"/>
                              </w:rPr>
                              <w:t>HIT 2000 BIS 4  v MET-HIT 2000 AB 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9"/>
                                <w:szCs w:val="19"/>
                              </w:rPr>
                              <w:t>22 v 4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10 to 2.2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19"/>
                                <w:szCs w:val="19"/>
                                <w:lang w:val="en-US"/>
                              </w:rPr>
                              <w:t>MET-HIT 2000 BIS 4 before Amendment v MET-HIT 2000 AB 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9"/>
                                <w:szCs w:val="19"/>
                                <w:lang w:val="en-US"/>
                              </w:rPr>
                              <w:t>2 v 4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.69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.38 to 32.4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19"/>
                                <w:szCs w:val="19"/>
                                <w:lang w:val="en-US"/>
                              </w:rPr>
                              <w:t xml:space="preserve">MET-HIT 2000 BIS 4 before Amendment v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19"/>
                                <w:szCs w:val="19"/>
                              </w:rPr>
                              <w:t>HIT 2000 BIS 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9"/>
                                <w:szCs w:val="19"/>
                              </w:rPr>
                              <w:t>2 v 2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41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6 to 106.0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MET-HIT 2000 BIS 4 nach Amendment** v HIT 2000 AB 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 v 9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E**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Treatment stratum MetHitAb4Interim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Yes v no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 v 13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.30 to 8.3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WHO classification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50" w:leader="none"/>
                              </w:tabs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DMB v CMB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 v 13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9 to 1.7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MBEN** v CMB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 v 13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E**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LCMB v CMB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 v 13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83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.31 to 269.12.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AMB v CMB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8 v 13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28 to 5.2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 xml:space="preserve">AMB v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DMB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8 v 37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42 to 21.9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LCMB v DMB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 v 37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4.94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.73 to 980.5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 xml:space="preserve">LCMB v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 xml:space="preserve"> AMB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 v 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4.73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.89 to 324.5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Presence of large cell component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 xml:space="preserve">Yes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v no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 v 177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72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4 to 23.2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Speckled synaptophysin expression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No v yes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3 v 11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15 to 0.8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 xml:space="preserve">Categorized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FFFFFF"/>
                                <w:sz w:val="20"/>
                                <w:szCs w:val="20"/>
                              </w:rPr>
                              <w:t>TOPO2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 xml:space="preserve"> copy number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30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&gt;2.7 v &lt;2.7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4 v 11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6 to 1.1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0.069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6q status by FISH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42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loss**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 v 14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E**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gain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 v 14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 to 2.5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10q status by MLPA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10q loss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 v 14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1 to 7.5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monosomy 10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 v 14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5 to 21.5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Monosomy 10 v 10q loss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 v 29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1 to 7.2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10q status by 450k array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9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loss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8 v 14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4 to 5.5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17p13 status by FISH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loss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 v 90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3 to 4.8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gain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 v 90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69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1 to 23.4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gain v loss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 v 79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56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3 to 11.2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17p status by 450k array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gain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 v 93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73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5 to 102.2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loss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6 v 93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9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3 to 7.0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>
                              <w:bottom w:val="single" w:sz="18" w:space="0" w:color="00000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gain v loss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bottom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 v 76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36</w:t>
                            </w:r>
                          </w:p>
                        </w:tc>
                        <w:tc>
                          <w:tcPr>
                            <w:tcW w:w="2124" w:type="dxa"/>
                            <w:tcBorders>
                              <w:bottom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5 to 34.8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>
                              <w:top w:val="single" w:sz="18" w:space="0" w:color="00000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MYC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 xml:space="preserve"> status by FISH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single" w:sz="18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8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>
                              <w:top w:val="single" w:sz="18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8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amplif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 v 17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0 to 14.9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FFFFFF"/>
                                <w:sz w:val="20"/>
                                <w:szCs w:val="20"/>
                              </w:rPr>
                              <w:t>MYC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 xml:space="preserve"> status by MLPA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amplif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1"/>
                              <w:spacing w:lineRule="atLeast" w:line="3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 v 15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7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1 to 17.4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FFFFFF"/>
                                <w:sz w:val="20"/>
                                <w:szCs w:val="20"/>
                              </w:rPr>
                              <w:t>MYC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 xml:space="preserve"> gain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1"/>
                              <w:spacing w:lineRule="atLeast" w:line="3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 v 15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 to 10.0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FFFFFF"/>
                                <w:sz w:val="20"/>
                                <w:szCs w:val="20"/>
                              </w:rPr>
                              <w:t>amplif v MYC gain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1"/>
                              <w:spacing w:lineRule="atLeast" w:line="32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 v 1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4 to 8.9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MYC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 xml:space="preserve"> status by 450k array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ampl. v bal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 v 16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8 to 15.1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450k array subgrouping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WNT** v Group_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5 v 7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E**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  <w:t>SHH v Group_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42 v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7 to 2.4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Group_3 v Group_4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 v 7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212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1 to 5.9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3947" w:type="dxa"/>
                            <w:tcBorders>
                              <w:bottom w:val="single" w:sz="18" w:space="0" w:color="00000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ind w:left="29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SHH v  Group_3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bottom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 v 46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2124" w:type="dxa"/>
                            <w:tcBorders>
                              <w:bottom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 to 1.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color w:val="000000"/>
          <w:sz w:val="19"/>
          <w:szCs w:val="19"/>
          <w:lang w:val="en-US"/>
        </w:rPr>
        <w:t>* P value of the likelihood ratio test for omnibus test. For pairwise comparisons, confidence intervals instead of p-values are given (p value of Wald test ≤ 0.05 if and only if confidence interval does not contain 1)</w:t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  <w:t>** NE = Not estimable (because there are no events in this group)</w:t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851" w:gutter="0" w:header="0" w:top="1191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lang w:val="de-D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/>
    <w:rPr>
      <w:color w:val="000000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22:34:00Z</dcterms:created>
  <dc:creator>Oleg Choubine</dc:creator>
  <dc:description/>
  <cp:keywords/>
  <dc:language>en-US</dc:language>
  <cp:lastModifiedBy>Stefan</cp:lastModifiedBy>
  <cp:lastPrinted>2013-04-12T13:09:00Z</cp:lastPrinted>
  <dcterms:modified xsi:type="dcterms:W3CDTF">2014-02-12T21:36:00Z</dcterms:modified>
  <cp:revision>3</cp:revision>
  <dc:subject/>
  <dc:title>Name Marker / Covariate</dc:title>
</cp:coreProperties>
</file>